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68F76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20714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0F6A96FC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</w:p>
    <w:p w14:paraId="072EF16E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 xml:space="preserve">Mixed effects binomial logistic regression for single-trial </w:t>
      </w:r>
      <w:proofErr w:type="spellStart"/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>behaviour</w:t>
      </w:r>
      <w:proofErr w:type="spellEnd"/>
    </w:p>
    <w:tbl>
      <w:tblPr>
        <w:tblW w:w="8300" w:type="dxa"/>
        <w:tblLook w:val="04A0" w:firstRow="1" w:lastRow="0" w:firstColumn="1" w:lastColumn="0" w:noHBand="0" w:noVBand="1"/>
      </w:tblPr>
      <w:tblGrid>
        <w:gridCol w:w="1640"/>
        <w:gridCol w:w="1980"/>
        <w:gridCol w:w="1940"/>
        <w:gridCol w:w="1020"/>
        <w:gridCol w:w="1720"/>
      </w:tblGrid>
      <w:tr w:rsidR="00C645C2" w:rsidRPr="00120714" w14:paraId="06B7CE6C" w14:textId="77777777" w:rsidTr="00D46D8C">
        <w:trPr>
          <w:trHeight w:val="30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BF0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81D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Odds Ratio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AAF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td. Err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60E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Z-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A80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C645C2" w:rsidRPr="00120714" w14:paraId="3B0C808D" w14:textId="77777777" w:rsidTr="00D46D8C">
        <w:trPr>
          <w:trHeight w:val="30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B4A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B6C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9BA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4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1C3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6.9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E75B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.90E-12</w:t>
            </w:r>
          </w:p>
        </w:tc>
      </w:tr>
      <w:tr w:rsidR="00C645C2" w:rsidRPr="00120714" w14:paraId="749D0085" w14:textId="77777777" w:rsidTr="00D46D8C">
        <w:trPr>
          <w:trHeight w:val="30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69A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047E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.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05C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73D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.7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092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66</w:t>
            </w:r>
          </w:p>
        </w:tc>
      </w:tr>
    </w:tbl>
    <w:p w14:paraId="4629E8F9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DB7FA2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>Mixed effects model for single-trial parietal alpha power (all trials)</w:t>
      </w:r>
    </w:p>
    <w:tbl>
      <w:tblPr>
        <w:tblW w:w="10042" w:type="dxa"/>
        <w:tblLook w:val="04A0" w:firstRow="1" w:lastRow="0" w:firstColumn="1" w:lastColumn="0" w:noHBand="0" w:noVBand="1"/>
      </w:tblPr>
      <w:tblGrid>
        <w:gridCol w:w="1585"/>
        <w:gridCol w:w="1268"/>
        <w:gridCol w:w="1342"/>
        <w:gridCol w:w="1436"/>
        <w:gridCol w:w="1595"/>
        <w:gridCol w:w="1436"/>
        <w:gridCol w:w="1380"/>
      </w:tblGrid>
      <w:tr w:rsidR="00C645C2" w:rsidRPr="00120714" w14:paraId="54CDDE70" w14:textId="77777777" w:rsidTr="00D46D8C">
        <w:trPr>
          <w:trHeight w:val="334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484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071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stimat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9B2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td. Erro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F26E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m Sq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1AC9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DF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6D0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F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A7D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C645C2" w:rsidRPr="00120714" w14:paraId="51787224" w14:textId="77777777" w:rsidTr="00D46D8C">
        <w:trPr>
          <w:trHeight w:val="334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47C6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7603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36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06F7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33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FC3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02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6C39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1725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A100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14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2BC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858</w:t>
            </w:r>
          </w:p>
        </w:tc>
      </w:tr>
      <w:tr w:rsidR="00C645C2" w:rsidRPr="00120714" w14:paraId="24A21E4C" w14:textId="77777777" w:rsidTr="00D46D8C">
        <w:trPr>
          <w:trHeight w:val="334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9F8E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^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C136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73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F80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26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F6D9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.865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9A6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,2205.3 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3F4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65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A3E3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57</w:t>
            </w:r>
          </w:p>
        </w:tc>
      </w:tr>
      <w:tr w:rsidR="00C645C2" w:rsidRPr="00120714" w14:paraId="364D3EE3" w14:textId="77777777" w:rsidTr="00D46D8C">
        <w:trPr>
          <w:trHeight w:val="334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137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7FFE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25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2E87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43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E986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9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BCE0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, 1346.5 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DFA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3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C4E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631</w:t>
            </w:r>
          </w:p>
        </w:tc>
      </w:tr>
      <w:tr w:rsidR="00C645C2" w:rsidRPr="00120714" w14:paraId="0AFD3131" w14:textId="77777777" w:rsidTr="00D46D8C">
        <w:trPr>
          <w:trHeight w:val="334"/>
        </w:trPr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5F0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^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9F0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00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EFC6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15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32E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0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B08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2143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DC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A90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9784</w:t>
            </w:r>
          </w:p>
        </w:tc>
      </w:tr>
    </w:tbl>
    <w:p w14:paraId="2E54D3A2" w14:textId="77777777" w:rsidR="00C645C2" w:rsidRPr="00120714" w:rsidRDefault="00C645C2" w:rsidP="00C645C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47B57D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>Mixed effects model for single-trial parietal alpha power (correct trials only)</w:t>
      </w:r>
    </w:p>
    <w:tbl>
      <w:tblPr>
        <w:tblW w:w="10335" w:type="dxa"/>
        <w:tblLook w:val="04A0" w:firstRow="1" w:lastRow="0" w:firstColumn="1" w:lastColumn="0" w:noHBand="0" w:noVBand="1"/>
      </w:tblPr>
      <w:tblGrid>
        <w:gridCol w:w="1491"/>
        <w:gridCol w:w="1469"/>
        <w:gridCol w:w="1417"/>
        <w:gridCol w:w="1490"/>
        <w:gridCol w:w="1546"/>
        <w:gridCol w:w="1490"/>
        <w:gridCol w:w="1432"/>
      </w:tblGrid>
      <w:tr w:rsidR="00C645C2" w:rsidRPr="00120714" w14:paraId="4E0791DE" w14:textId="77777777" w:rsidTr="00D46D8C">
        <w:trPr>
          <w:trHeight w:val="341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2266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806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48C9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td. Error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1E8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m Sq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4D9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DF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F300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F-valu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099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C645C2" w:rsidRPr="00120714" w14:paraId="56CB6A47" w14:textId="77777777" w:rsidTr="00D46D8C">
        <w:trPr>
          <w:trHeight w:val="341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D69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B8F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D2D7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37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3B0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14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3D5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, 1090.8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D1E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16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8E50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8988</w:t>
            </w:r>
          </w:p>
        </w:tc>
      </w:tr>
      <w:tr w:rsidR="00C645C2" w:rsidRPr="00120714" w14:paraId="2878BEC8" w14:textId="77777777" w:rsidTr="00D46D8C">
        <w:trPr>
          <w:trHeight w:val="341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101E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</w:t>
            </w: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1F1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7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DD0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3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B660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.06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452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1534.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1566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.75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C10B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166</w:t>
            </w:r>
          </w:p>
        </w:tc>
      </w:tr>
      <w:tr w:rsidR="00C645C2" w:rsidRPr="00120714" w14:paraId="4065192B" w14:textId="77777777" w:rsidTr="00D46D8C">
        <w:trPr>
          <w:trHeight w:val="341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B4D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0F5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67A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48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8DA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32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93A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848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88E0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36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E44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8480</w:t>
            </w:r>
          </w:p>
        </w:tc>
      </w:tr>
      <w:tr w:rsidR="00C645C2" w:rsidRPr="00120714" w14:paraId="30439316" w14:textId="77777777" w:rsidTr="00D46D8C">
        <w:trPr>
          <w:trHeight w:val="341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4D2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</w:t>
            </w: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C1E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AFB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18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851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9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B7FB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1466.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FAA3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19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32F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6392</w:t>
            </w:r>
          </w:p>
        </w:tc>
      </w:tr>
    </w:tbl>
    <w:p w14:paraId="2B6E8CE8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341"/>
        <w:tblW w:w="10343" w:type="dxa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134"/>
        <w:gridCol w:w="1701"/>
        <w:gridCol w:w="1134"/>
        <w:gridCol w:w="1559"/>
      </w:tblGrid>
      <w:tr w:rsidR="00C645C2" w:rsidRPr="00120714" w14:paraId="5ECEF42D" w14:textId="77777777" w:rsidTr="00D46D8C">
        <w:trPr>
          <w:trHeight w:val="31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78E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CB0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B3F7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D2F7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m Sq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051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993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F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22C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P-Value</w:t>
            </w:r>
          </w:p>
        </w:tc>
      </w:tr>
      <w:tr w:rsidR="00C645C2" w:rsidRPr="00120714" w14:paraId="7B7B2381" w14:textId="77777777" w:rsidTr="00D46D8C">
        <w:trPr>
          <w:trHeight w:val="3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5D2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963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3E74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C1C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6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EC3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1189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EC4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75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2CE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856</w:t>
            </w:r>
          </w:p>
        </w:tc>
      </w:tr>
      <w:tr w:rsidR="00C645C2" w:rsidRPr="00120714" w14:paraId="0B3BA01E" w14:textId="77777777" w:rsidTr="00D46D8C">
        <w:trPr>
          <w:trHeight w:val="3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15A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Effort</w:t>
            </w: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A95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6518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43C7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6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FF0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1997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E82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5C9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797</w:t>
            </w:r>
          </w:p>
        </w:tc>
      </w:tr>
      <w:tr w:rsidR="00C645C2" w:rsidRPr="00120714" w14:paraId="256974D1" w14:textId="77777777" w:rsidTr="00D46D8C">
        <w:trPr>
          <w:trHeight w:val="3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462A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73A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7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AE12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C66C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.8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0DED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776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E2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.0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BA7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829</w:t>
            </w:r>
          </w:p>
        </w:tc>
      </w:tr>
      <w:tr w:rsidR="00C645C2" w:rsidRPr="00120714" w14:paraId="001C3412" w14:textId="77777777" w:rsidTr="00D46D8C">
        <w:trPr>
          <w:trHeight w:val="3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41C1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NR</w:t>
            </w:r>
            <w:r w:rsidRPr="001207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5C0F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0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883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5483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F7C9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 1864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BDD3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1F65" w14:textId="77777777" w:rsidR="00C645C2" w:rsidRPr="00120714" w:rsidRDefault="00C645C2" w:rsidP="00D46D8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2071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6093</w:t>
            </w:r>
          </w:p>
        </w:tc>
      </w:tr>
    </w:tbl>
    <w:p w14:paraId="550649DD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 xml:space="preserve">Mixed effects model for </w:t>
      </w:r>
      <w:proofErr w:type="gramStart"/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>single-trial</w:t>
      </w:r>
      <w:proofErr w:type="gramEnd"/>
      <w:r w:rsidRPr="00120714">
        <w:rPr>
          <w:rFonts w:ascii="Times New Roman" w:eastAsia="Times New Roman" w:hAnsi="Times New Roman" w:cs="Times New Roman"/>
          <w:b/>
          <w:sz w:val="24"/>
          <w:szCs w:val="24"/>
        </w:rPr>
        <w:t xml:space="preserve"> left IFG alpha power</w:t>
      </w:r>
    </w:p>
    <w:p w14:paraId="6D4C8D62" w14:textId="77777777" w:rsidR="00C645C2" w:rsidRPr="00120714" w:rsidRDefault="00C645C2" w:rsidP="00C645C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D8D89F" w14:textId="6E316638" w:rsidR="00C645C2" w:rsidRPr="009C55AC" w:rsidRDefault="009C55AC" w:rsidP="009C55AC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42333">
        <w:rPr>
          <w:rFonts w:ascii="Times New Roman" w:eastAsia="Times New Roman" w:hAnsi="Times New Roman" w:cs="Times New Roman"/>
          <w:b/>
          <w:sz w:val="24"/>
          <w:szCs w:val="24"/>
        </w:rPr>
        <w:t xml:space="preserve"> S1 </w:t>
      </w:r>
      <w:r w:rsidRPr="00442333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44233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C55A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C55AC">
        <w:rPr>
          <w:rFonts w:ascii="Times New Roman" w:eastAsia="Times New Roman" w:hAnsi="Times New Roman" w:cs="Times New Roman"/>
          <w:b/>
          <w:sz w:val="24"/>
          <w:szCs w:val="24"/>
        </w:rPr>
        <w:t>Outputs from statistical models</w:t>
      </w:r>
      <w:r w:rsidRPr="009C55A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C55A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645C2" w:rsidRPr="00120714">
        <w:rPr>
          <w:rFonts w:ascii="Times New Roman" w:eastAsia="Times New Roman" w:hAnsi="Times New Roman" w:cs="Times New Roman"/>
          <w:bCs/>
          <w:sz w:val="24"/>
          <w:szCs w:val="24"/>
        </w:rPr>
        <w:t>Estimates = slope coefficients; std. error = standard error; Sum sq = sum of squares, DF = degrees of freedom.</w:t>
      </w:r>
    </w:p>
    <w:p w14:paraId="037CBC0D" w14:textId="77777777" w:rsidR="0047417F" w:rsidRDefault="0047417F"/>
    <w:sectPr w:rsidR="0047417F" w:rsidSect="001D2D48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29635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5FB1485" w14:textId="77777777" w:rsidR="005952A2" w:rsidRPr="00612054" w:rsidRDefault="00442333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1205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1205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1205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2</w:t>
        </w:r>
        <w:r w:rsidRPr="0061205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C4EF41A" w14:textId="77777777" w:rsidR="005952A2" w:rsidRDefault="004423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C2"/>
    <w:rsid w:val="00442333"/>
    <w:rsid w:val="0047417F"/>
    <w:rsid w:val="009C55AC"/>
    <w:rsid w:val="00C6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FC2A8"/>
  <w15:chartTrackingRefBased/>
  <w15:docId w15:val="{5E79CF0D-95C3-4EDD-9E69-0F1A1EFF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5C2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5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5C2"/>
    <w:rPr>
      <w:rFonts w:ascii="Arial" w:eastAsia="Arial" w:hAnsi="Arial" w:cs="Arial"/>
      <w:lang w:val="en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64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0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Paul</dc:creator>
  <cp:keywords/>
  <dc:description/>
  <cp:lastModifiedBy>Brandon Paul</cp:lastModifiedBy>
  <cp:revision>3</cp:revision>
  <dcterms:created xsi:type="dcterms:W3CDTF">2021-06-24T15:40:00Z</dcterms:created>
  <dcterms:modified xsi:type="dcterms:W3CDTF">2021-06-24T15:43:00Z</dcterms:modified>
</cp:coreProperties>
</file>